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B61CE" w14:textId="54BF97CD" w:rsidR="008A5463" w:rsidRPr="004E6860" w:rsidRDefault="008A5463" w:rsidP="00CE420E">
      <w:pPr>
        <w:spacing w:after="0" w:line="240" w:lineRule="auto"/>
        <w:rPr>
          <w:rFonts w:ascii="Times New Roman" w:hAnsi="Times New Roman" w:cs="Times New Roman"/>
        </w:rPr>
      </w:pPr>
      <w:r w:rsidRPr="00BC62F8">
        <w:rPr>
          <w:rFonts w:ascii="Times New Roman" w:hAnsi="Times New Roman" w:cs="Times New Roman"/>
          <w:b/>
          <w:bCs/>
        </w:rPr>
        <w:t xml:space="preserve">TABLE </w:t>
      </w:r>
      <w:r w:rsidR="00E95042">
        <w:rPr>
          <w:rFonts w:ascii="Times New Roman" w:hAnsi="Times New Roman" w:cs="Times New Roman"/>
          <w:b/>
          <w:bCs/>
        </w:rPr>
        <w:t>S</w:t>
      </w:r>
      <w:r w:rsidRPr="00BC62F8">
        <w:rPr>
          <w:rFonts w:ascii="Times New Roman" w:hAnsi="Times New Roman" w:cs="Times New Roman"/>
          <w:b/>
          <w:bCs/>
        </w:rPr>
        <w:t>2</w:t>
      </w:r>
      <w:r w:rsidRPr="004E686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rimer</w:t>
      </w:r>
      <w:r w:rsidRPr="004E6860">
        <w:rPr>
          <w:rFonts w:ascii="Times New Roman" w:hAnsi="Times New Roman" w:cs="Times New Roman"/>
        </w:rPr>
        <w:t xml:space="preserve">s used in this </w:t>
      </w:r>
      <w:proofErr w:type="spellStart"/>
      <w:r w:rsidRPr="004E6860">
        <w:rPr>
          <w:rFonts w:ascii="Times New Roman" w:hAnsi="Times New Roman" w:cs="Times New Roman"/>
        </w:rPr>
        <w:t>study</w:t>
      </w:r>
      <w:r w:rsidR="00397116" w:rsidRPr="00397116">
        <w:rPr>
          <w:rFonts w:ascii="Times New Roman" w:hAnsi="Times New Roman" w:cs="Times New Roman"/>
          <w:vertAlign w:val="superscript"/>
        </w:rPr>
        <w:t>ab</w:t>
      </w:r>
      <w:proofErr w:type="spellEnd"/>
    </w:p>
    <w:tbl>
      <w:tblPr>
        <w:tblW w:w="11660" w:type="dxa"/>
        <w:tblInd w:w="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90"/>
        <w:gridCol w:w="9270"/>
      </w:tblGrid>
      <w:tr w:rsidR="008A5463" w:rsidRPr="000A3281" w14:paraId="2166EEFC" w14:textId="77777777" w:rsidTr="005965C4">
        <w:tc>
          <w:tcPr>
            <w:tcW w:w="2390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FCFC" w14:textId="77777777" w:rsidR="008A5463" w:rsidRPr="000A3281" w:rsidRDefault="008A5463" w:rsidP="00CE420E">
            <w:pPr>
              <w:pStyle w:val="Normal1"/>
              <w:rPr>
                <w:rFonts w:ascii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9270" w:type="dxa"/>
            <w:tcBorders>
              <w:left w:val="nil"/>
              <w:bottom w:val="single" w:sz="4" w:space="0" w:color="auto"/>
              <w:right w:val="nil"/>
            </w:tcBorders>
          </w:tcPr>
          <w:p w14:paraId="4CFD02F2" w14:textId="680E751C" w:rsidR="008A5463" w:rsidRPr="000A3281" w:rsidRDefault="008A5463" w:rsidP="00CE420E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B21595" w:rsidRPr="000A3281" w14:paraId="343A593A" w14:textId="77777777" w:rsidTr="005965C4"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F0B3" w14:textId="77777777" w:rsidR="00B21595" w:rsidRPr="00963AD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1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A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deletion</w:t>
            </w:r>
          </w:p>
        </w:tc>
        <w:tc>
          <w:tcPr>
            <w:tcW w:w="9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0AA84" w14:textId="77777777" w:rsidR="00B21595" w:rsidRPr="00963AD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5’-G</w:t>
            </w:r>
            <w:r w:rsidRPr="000A32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TCCTGACTCATTAAGGACACGACA</w:t>
            </w:r>
            <w:r w:rsidRPr="000A328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TG</w:t>
            </w:r>
            <w:r w:rsidRPr="000A32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GATTTTT</w:t>
            </w:r>
            <w:r w:rsidRPr="000A3281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GTGTAGGCTGGAGCTGCTTC</w:t>
            </w:r>
            <w:r w:rsidRPr="000A328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B21595" w:rsidRPr="000A3281" w14:paraId="6C9099F9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E6A7" w14:textId="77777777" w:rsidR="00B21595" w:rsidRPr="00963AD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2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A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deletion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220673AE" w14:textId="77777777" w:rsidR="00B21595" w:rsidRPr="00963AD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AGTGCCACCGGGCAATCCGTTTCACCAA</w:t>
            </w:r>
            <w:r w:rsidRPr="000A3281">
              <w:rPr>
                <w:rFonts w:ascii="Times New Roman" w:hAnsi="Times New Roman" w:cs="Times New Roman"/>
                <w:b/>
                <w:sz w:val="20"/>
                <w:szCs w:val="20"/>
              </w:rPr>
              <w:t>TTA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ACGTTTGAA</w:t>
            </w:r>
            <w:r w:rsidRPr="000A328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AATATCCTCCTTAG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21595" w:rsidRPr="000A3281" w14:paraId="08AAA10A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D567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3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A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175A9248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CAGGCGCAACGCTTCGAACAGCTTTACCGCCGCTACCAGC-3’</w:t>
            </w:r>
          </w:p>
        </w:tc>
      </w:tr>
      <w:tr w:rsidR="00B21595" w:rsidRPr="000A3281" w14:paraId="3A7DA2F0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AEB0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4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A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706A564C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CCCTGCCGGATGGCGCTTCGCTTATCCGGCCTACGAGCG-3’</w:t>
            </w:r>
          </w:p>
        </w:tc>
      </w:tr>
      <w:tr w:rsidR="00B21595" w:rsidRPr="000A3281" w14:paraId="4D816B7C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9873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5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E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deletion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43451D4A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ATGTCTTACTCTGTTGTGGCAGGAAAAT</w:t>
            </w:r>
            <w:r w:rsidRPr="000A3281">
              <w:rPr>
                <w:rFonts w:ascii="Times New Roman" w:hAnsi="Times New Roman" w:cs="Times New Roman"/>
                <w:b/>
                <w:sz w:val="20"/>
                <w:szCs w:val="20"/>
              </w:rPr>
              <w:t>ATG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GTCTCTATT</w:t>
            </w:r>
            <w:r w:rsidRPr="000A328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GTAGGCTGGAGCTGCTTC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21595" w:rsidRPr="000A3281" w14:paraId="75B9E6F5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563E9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6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E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deletion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5ED6E91D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5’-CAGGCGTCATCCGGCATGGGAGGGGGGA</w:t>
            </w:r>
            <w:r w:rsidRPr="000A3281">
              <w:rPr>
                <w:rFonts w:ascii="Times New Roman" w:hAnsi="Times New Roman" w:cs="Times New Roman"/>
                <w:b/>
                <w:sz w:val="20"/>
                <w:szCs w:val="20"/>
              </w:rPr>
              <w:t>TTA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CACGCCAAT</w:t>
            </w:r>
            <w:r w:rsidRPr="000A328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AATATCCTCCTTAG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21595" w:rsidRPr="000A3281" w14:paraId="05385A79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34A5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7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E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229690A9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CCATCACATATCGCTATAGCGTAGCCATTTAATCC-3’</w:t>
            </w:r>
          </w:p>
        </w:tc>
      </w:tr>
      <w:tr w:rsidR="00B21595" w:rsidRPr="000A3281" w14:paraId="20412FB1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7479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2808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E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5FC83FB7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5’-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CCCAGCTCATCCCCCCCAACAGTCCGATCGTTTTCACTGC-3’</w:t>
            </w:r>
          </w:p>
        </w:tc>
      </w:tr>
      <w:tr w:rsidR="00B21595" w:rsidRPr="000A3281" w14:paraId="5EA7BB96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5577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0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lC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deletion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500EB0F6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0AF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’-TTTGCACCTTTAAGATCAGGGGCTCCTT</w:t>
            </w:r>
            <w:r w:rsidRPr="00380AFC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TG</w:t>
            </w:r>
            <w:r w:rsidRPr="00380AF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GCGTTA</w:t>
            </w:r>
            <w:r w:rsidRPr="00380AF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u w:val="single"/>
              </w:rPr>
              <w:t>GTGTAGGCTGGAGCTGCTTC</w:t>
            </w:r>
            <w:r w:rsidRPr="00380AFC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-3’</w:t>
            </w:r>
          </w:p>
        </w:tc>
      </w:tr>
      <w:tr w:rsidR="00B21595" w:rsidRPr="000A3281" w14:paraId="77D91EC9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44ABF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1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lC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deletion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624478BF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66F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’-</w:t>
            </w:r>
            <w:r w:rsidRPr="00E55D3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TAAGCAAGGCAATAGGTCTGGATAA</w:t>
            </w:r>
            <w:r w:rsidRPr="007666F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CTA</w:t>
            </w:r>
            <w:r w:rsidRPr="007666F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TCTTACG</w:t>
            </w:r>
            <w:r w:rsidRPr="004A31FB"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CA</w:t>
            </w:r>
            <w:r w:rsidRPr="004A31F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u w:val="single"/>
              </w:rPr>
              <w:t>TATGAATATCCTCCTTAG</w:t>
            </w:r>
            <w:r w:rsidRPr="004A31F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-3’</w:t>
            </w:r>
          </w:p>
        </w:tc>
      </w:tr>
      <w:tr w:rsidR="00B21595" w:rsidRPr="000A3281" w14:paraId="02A5764F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F855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2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J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2509C3B3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5’-GAATACACAAAGACGGATAAGGAATGGTATTACCTCGCGC-3’</w:t>
            </w:r>
          </w:p>
        </w:tc>
      </w:tr>
      <w:tr w:rsidR="00B21595" w:rsidRPr="000A3281" w14:paraId="7573A13C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64BB" w14:textId="77777777" w:rsidR="00B21595" w:rsidRPr="00E55D3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3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araJ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5CFD1DF8" w14:textId="77777777" w:rsidR="00B21595" w:rsidRPr="007666F6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5’-GCTGATGAAATCGTTTGTTTTTGGCGGCGAGTGCGAGACG-3’</w:t>
            </w:r>
          </w:p>
        </w:tc>
      </w:tr>
      <w:tr w:rsidR="00B21595" w:rsidRPr="000A3281" w14:paraId="42527B2A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7B72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4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J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deletion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6A75BFF8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5’-ACATGCGCCTTTATTTTCGGCAGGTGGT</w:t>
            </w:r>
            <w:r w:rsidRPr="000A3281">
              <w:rPr>
                <w:rFonts w:ascii="Times New Roman" w:hAnsi="Times New Roman" w:cs="Times New Roman"/>
                <w:b/>
                <w:sz w:val="20"/>
                <w:szCs w:val="20"/>
              </w:rPr>
              <w:t>ATG</w:t>
            </w: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AAAAAAGTT</w:t>
            </w:r>
            <w:r w:rsidRPr="000A3281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TGTAGGCTGGAGCTGCTTC</w:t>
            </w:r>
            <w:r w:rsidRPr="000A3281">
              <w:rPr>
                <w:rFonts w:ascii="Times New Roman" w:hAnsi="Times New Roman" w:cs="Times New Roman"/>
                <w:bCs/>
                <w:sz w:val="20"/>
                <w:szCs w:val="20"/>
              </w:rPr>
              <w:t>-3’</w:t>
            </w:r>
          </w:p>
        </w:tc>
      </w:tr>
      <w:tr w:rsidR="00B21595" w:rsidRPr="000A3281" w14:paraId="07AD8D18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CD93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5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J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deletion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041A8002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31F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’-</w:t>
            </w:r>
            <w:r w:rsidRPr="00E55D3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GCGTAACGTTGTTAGCCGGATGGCGCG</w:t>
            </w:r>
            <w:r w:rsidRPr="004A31FB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>TCA</w:t>
            </w:r>
            <w:r w:rsidRPr="004A31FB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CCGGCAAC</w:t>
            </w:r>
            <w:r w:rsidRPr="004A31FB">
              <w:rPr>
                <w:rFonts w:ascii="Times New Roman" w:hAnsi="Times New Roman" w:cs="Times New Roman"/>
                <w:color w:val="auto"/>
                <w:sz w:val="20"/>
                <w:szCs w:val="20"/>
                <w:u w:val="single"/>
              </w:rPr>
              <w:t>CA</w:t>
            </w:r>
            <w:r w:rsidRPr="004A31F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u w:val="single"/>
              </w:rPr>
              <w:t>TATGAATATCCTCCTTAG</w:t>
            </w:r>
            <w:r w:rsidRPr="004A31F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-3’</w:t>
            </w:r>
          </w:p>
        </w:tc>
      </w:tr>
      <w:tr w:rsidR="00B21595" w:rsidRPr="000A3281" w14:paraId="5ADB3F7E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8652" w14:textId="77777777" w:rsidR="00B21595" w:rsidRPr="000A328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6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mglC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F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36CFBEE6" w14:textId="77777777" w:rsidR="00B21595" w:rsidRPr="000A3281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hAnsi="Times New Roman" w:cs="Times New Roman"/>
                <w:sz w:val="20"/>
                <w:szCs w:val="20"/>
              </w:rPr>
              <w:t>5’-CTGTTAGGGATTACCGATCGTATCCTGGTGATGAGTAACG-3’</w:t>
            </w:r>
          </w:p>
        </w:tc>
      </w:tr>
      <w:tr w:rsidR="00B21595" w:rsidRPr="000A3281" w14:paraId="20E3E7E4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989F" w14:textId="77777777" w:rsidR="00B21595" w:rsidRPr="00E55D31" w:rsidRDefault="00B21595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07 – </w:t>
            </w:r>
            <w:proofErr w:type="spellStart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mglC</w:t>
            </w:r>
            <w:proofErr w:type="spellEnd"/>
            <w:r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-R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5F2EC90D" w14:textId="77777777" w:rsidR="00B21595" w:rsidRPr="00EA37D2" w:rsidRDefault="00B21595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7D2">
              <w:rPr>
                <w:rFonts w:ascii="Times New Roman" w:hAnsi="Times New Roman" w:cs="Times New Roman"/>
                <w:sz w:val="20"/>
                <w:szCs w:val="20"/>
              </w:rPr>
              <w:t>5’-GGTCATGTCTGCCCGGTCGCCTGTATTGATTTAGGCGAGG-3’</w:t>
            </w:r>
          </w:p>
        </w:tc>
      </w:tr>
      <w:tr w:rsidR="00EA37D2" w:rsidRPr="000A3281" w14:paraId="6010B1B6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0F42" w14:textId="70FBE0DB" w:rsidR="00EA37D2" w:rsidRPr="000A3281" w:rsidRDefault="00EA37D2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98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35AA4473" w14:textId="3B703CE5" w:rsidR="00EA37D2" w:rsidRPr="00EA37D2" w:rsidRDefault="00EA37D2" w:rsidP="00CE420E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A37D2">
              <w:rPr>
                <w:rFonts w:ascii="Times New Roman" w:hAnsi="Times New Roman" w:cs="Times New Roman"/>
                <w:sz w:val="20"/>
                <w:szCs w:val="20"/>
              </w:rPr>
              <w:t>TTCTAGAATTTGGGAAAATTGTTTCTAAATGTTCCCAA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EA37D2" w:rsidRPr="000A3281" w14:paraId="2043CA9E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35F0" w14:textId="48CD90E8" w:rsidR="00EA37D2" w:rsidRPr="000A3281" w:rsidRDefault="00EA37D2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199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r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437FFE19" w14:textId="0A893410" w:rsidR="00EA37D2" w:rsidRPr="00EA37D2" w:rsidRDefault="00EA37D2" w:rsidP="00CE420E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A37D2">
              <w:rPr>
                <w:rFonts w:ascii="Times New Roman" w:hAnsi="Times New Roman" w:cs="Times New Roman"/>
                <w:sz w:val="20"/>
                <w:szCs w:val="20"/>
              </w:rPr>
              <w:t>TCAGTAAATCCTCGAGCCCGGCTGGACGTCATGCCGC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EA37D2" w:rsidRPr="000A3281" w14:paraId="6BB858F3" w14:textId="77777777" w:rsidTr="005965C4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3047" w14:textId="7181381F" w:rsidR="00EA37D2" w:rsidRPr="000A3281" w:rsidRDefault="00EA37D2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200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F outer</w:t>
            </w:r>
          </w:p>
        </w:tc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14:paraId="2DD1FBDF" w14:textId="3C7D4999" w:rsidR="00EA37D2" w:rsidRPr="00EA37D2" w:rsidRDefault="00EA37D2" w:rsidP="00CE420E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A37D2">
              <w:rPr>
                <w:rFonts w:ascii="Times New Roman" w:hAnsi="Times New Roman" w:cs="Times New Roman"/>
                <w:sz w:val="20"/>
                <w:szCs w:val="20"/>
              </w:rPr>
              <w:t>GACGTCTAGAAACATCAGGCGATACGTCTTGTACCTC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EA37D2" w:rsidRPr="000A3281" w14:paraId="4D04F0D4" w14:textId="77777777" w:rsidTr="005965C4"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F5C9" w14:textId="01E1ED0F" w:rsidR="00EA37D2" w:rsidRPr="000A3281" w:rsidRDefault="00EA37D2" w:rsidP="00CE420E">
            <w:pPr>
              <w:pStyle w:val="Normal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G3201 –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a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 outer</w:t>
            </w:r>
          </w:p>
        </w:tc>
        <w:tc>
          <w:tcPr>
            <w:tcW w:w="9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EF4C" w14:textId="6A4887EA" w:rsidR="00EA37D2" w:rsidRPr="00EA37D2" w:rsidRDefault="00EA37D2" w:rsidP="00CE420E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EA37D2">
              <w:rPr>
                <w:rFonts w:ascii="Times New Roman" w:hAnsi="Times New Roman" w:cs="Times New Roman"/>
                <w:sz w:val="20"/>
                <w:szCs w:val="20"/>
              </w:rPr>
              <w:t>GGCCGGGCAGCTCGAGCCGGCGCAGCACTTACGAAAA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21595" w:rsidRPr="000A3281" w14:paraId="46DE2FD6" w14:textId="77777777" w:rsidTr="004B02B7">
        <w:trPr>
          <w:trHeight w:val="295"/>
        </w:trPr>
        <w:tc>
          <w:tcPr>
            <w:tcW w:w="1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EC72" w14:textId="4DFF4778" w:rsidR="00B21595" w:rsidRDefault="004035CA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146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97116">
              <w:rPr>
                <w:rFonts w:ascii="Times New Roman" w:eastAsia="Times New Roman" w:hAnsi="Times New Roman" w:cs="Times New Roman"/>
                <w:sz w:val="20"/>
                <w:szCs w:val="20"/>
              </w:rPr>
              <w:t>Start</w:t>
            </w:r>
            <w:proofErr w:type="spellEnd"/>
            <w:r w:rsidR="003971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stop codons are in b</w:t>
            </w:r>
            <w:r w:rsidR="00B21595"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old</w:t>
            </w:r>
            <w:r w:rsidR="00397116">
              <w:rPr>
                <w:rFonts w:ascii="Times New Roman" w:eastAsia="Times New Roman" w:hAnsi="Times New Roman" w:cs="Times New Roman"/>
                <w:sz w:val="20"/>
                <w:szCs w:val="20"/>
              </w:rPr>
              <w:t>face font</w:t>
            </w:r>
          </w:p>
          <w:p w14:paraId="62D2AA5A" w14:textId="708F8C1E" w:rsidR="00B21595" w:rsidRPr="000A3281" w:rsidRDefault="004035CA" w:rsidP="00CE420E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146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397116">
              <w:rPr>
                <w:rFonts w:ascii="Times New Roman" w:eastAsia="Times New Roman" w:hAnsi="Times New Roman" w:cs="Times New Roman"/>
                <w:sz w:val="20"/>
                <w:szCs w:val="20"/>
              </w:rPr>
              <w:t>Cassette</w:t>
            </w:r>
            <w:proofErr w:type="spellEnd"/>
            <w:r w:rsidR="003971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21595"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sequence</w:t>
            </w:r>
            <w:r w:rsidR="00397116">
              <w:rPr>
                <w:rFonts w:ascii="Times New Roman" w:eastAsia="Times New Roman" w:hAnsi="Times New Roman" w:cs="Times New Roman"/>
                <w:sz w:val="20"/>
                <w:szCs w:val="20"/>
              </w:rPr>
              <w:t>s are u</w:t>
            </w:r>
            <w:r w:rsidR="00397116" w:rsidRPr="000A3281">
              <w:rPr>
                <w:rFonts w:ascii="Times New Roman" w:eastAsia="Times New Roman" w:hAnsi="Times New Roman" w:cs="Times New Roman"/>
                <w:sz w:val="20"/>
                <w:szCs w:val="20"/>
              </w:rPr>
              <w:t>nderlined</w:t>
            </w:r>
          </w:p>
        </w:tc>
      </w:tr>
    </w:tbl>
    <w:p w14:paraId="54DE0938" w14:textId="77777777" w:rsidR="00D44318" w:rsidRDefault="003C14A0"/>
    <w:sectPr w:rsidR="00D44318" w:rsidSect="004B02B7"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63"/>
    <w:rsid w:val="000A3281"/>
    <w:rsid w:val="00380AFC"/>
    <w:rsid w:val="00397116"/>
    <w:rsid w:val="004035CA"/>
    <w:rsid w:val="004A31FB"/>
    <w:rsid w:val="004B02B7"/>
    <w:rsid w:val="005965C4"/>
    <w:rsid w:val="00653339"/>
    <w:rsid w:val="007666F6"/>
    <w:rsid w:val="008A5463"/>
    <w:rsid w:val="00943872"/>
    <w:rsid w:val="00963AD1"/>
    <w:rsid w:val="009A51DE"/>
    <w:rsid w:val="00A8558D"/>
    <w:rsid w:val="00B21595"/>
    <w:rsid w:val="00B50BAB"/>
    <w:rsid w:val="00BC62F8"/>
    <w:rsid w:val="00BE6B9C"/>
    <w:rsid w:val="00C416C4"/>
    <w:rsid w:val="00C440A9"/>
    <w:rsid w:val="00CE420E"/>
    <w:rsid w:val="00E146CB"/>
    <w:rsid w:val="00E55D31"/>
    <w:rsid w:val="00E95042"/>
    <w:rsid w:val="00EA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F2D56"/>
  <w15:chartTrackingRefBased/>
  <w15:docId w15:val="{AFC5FBB6-5481-479E-B6DF-06A2FA79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A5463"/>
    <w:pPr>
      <w:spacing w:after="0" w:line="240" w:lineRule="auto"/>
    </w:pPr>
    <w:rPr>
      <w:rFonts w:ascii="Cambria" w:eastAsia="Cambria" w:hAnsi="Cambria" w:cs="MS Serif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5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5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8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cek, Erin</dc:creator>
  <cp:keywords/>
  <dc:description/>
  <cp:lastModifiedBy>Vasicek, Erin</cp:lastModifiedBy>
  <cp:revision>2</cp:revision>
  <dcterms:created xsi:type="dcterms:W3CDTF">2021-04-07T12:11:00Z</dcterms:created>
  <dcterms:modified xsi:type="dcterms:W3CDTF">2021-04-07T12:11:00Z</dcterms:modified>
</cp:coreProperties>
</file>